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</w:rPr>
        <w:t xml:space="preserve">Summary of genetic diversity of each tested </w:t>
      </w:r>
      <w:r>
        <w:rPr>
          <w:rFonts w:cs="Times New Roman" w:ascii="Times New Roman" w:hAnsi="Times New Roman"/>
        </w:rPr>
        <w:t xml:space="preserve">population </w:t>
      </w:r>
      <w:r>
        <w:rPr>
          <w:rFonts w:cs="Times New Roman" w:ascii="Times New Roman" w:hAnsi="Times New Roman"/>
          <w:vertAlign w:val="superscript"/>
        </w:rPr>
        <w:t>a</w:t>
      </w:r>
    </w:p>
    <w:tbl>
      <w:tblPr>
        <w:tblW w:w="1398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"/>
        <w:gridCol w:w="2357"/>
        <w:gridCol w:w="1497"/>
        <w:gridCol w:w="2880"/>
        <w:gridCol w:w="1743"/>
        <w:gridCol w:w="1320"/>
        <w:gridCol w:w="1320"/>
        <w:gridCol w:w="1320"/>
        <w:gridCol w:w="1024"/>
      </w:tblGrid>
      <w:tr>
        <w:trPr>
          <w:trHeight w:val="300" w:hRule="atLeast"/>
        </w:trPr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reed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ample Siz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Origin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(county, province)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ltitude (m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bscript"/>
              </w:rPr>
              <w:t>SNP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bscript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bscript"/>
              </w:rPr>
              <w:t>N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bscript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inese pigs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ama Xiang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Bama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Guangxi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67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8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amei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Huangzhong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Qinghai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4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74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ngjiang Xiang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Congjiang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Guizhou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9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6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ahuabai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Dongguan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Guangdong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58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7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iannan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small ear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Jinghong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Yunnan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06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8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ongshan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Quanzhou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Guangxi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3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6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rhualian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Wuxi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Jiangsu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39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8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anxi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Shanggao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Jiangxi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43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6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etao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large ear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Wuyuan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Inner Mongolia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60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9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Jiangquhai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aizhou, Jiangsu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67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Jinghua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Jinhua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Zhejiang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9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6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Jinghua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 xml:space="preserve"> b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Jinhua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Zhejiang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93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6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Kele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Hezhang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Guizhou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9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9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aiwu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Laiwu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Shandong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63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8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icha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Qingdao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Shandong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6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9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uchuan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Luchan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Guangxi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05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6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ulai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Laiwu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Shandong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6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8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eishan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Jiading, Shanghai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86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in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Lanxi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Heilongjiang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4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77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ingguang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small ear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Tengcong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Yunnan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07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eijiang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Neijiang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Sichuan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89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8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ongchang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Rongchang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Chongqin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73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8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haziling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Xiangtan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Hunan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2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7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utai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Suzhou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Jiangsu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3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9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ibetan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Hezuo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Gansu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1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03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8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ibetan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ongbujiangda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Tibet 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6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69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8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ibetan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ilin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Tibet 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6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2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9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ibetan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Litan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Sichuan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0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28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8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ibetan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Diqing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Yunnan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52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8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ongcheng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Tongcheng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Hubei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57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8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uzhishan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Qiongshan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Hainan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66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9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2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Xiang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-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84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7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523" w:type="dxa"/>
            <w:vMerge w:val="restart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235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inese Wild Boar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anchang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Jiangxi 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161</w:t>
            </w:r>
          </w:p>
        </w:tc>
        <w:tc>
          <w:tcPr>
            <w:tcW w:w="13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89</w:t>
            </w:r>
          </w:p>
        </w:tc>
        <w:tc>
          <w:tcPr>
            <w:tcW w:w="13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9</w:t>
            </w:r>
          </w:p>
        </w:tc>
        <w:tc>
          <w:tcPr>
            <w:tcW w:w="102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52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35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hangyou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Jiangxi 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0</w:t>
            </w:r>
          </w:p>
        </w:tc>
        <w:tc>
          <w:tcPr>
            <w:tcW w:w="13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0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52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35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Ningbo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Zhejiang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0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estern pigs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4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uro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USA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\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69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8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andrace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anmark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\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6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9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6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arge White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anada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\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6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7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hite Duro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USA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\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9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ampshire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USA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\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86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7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9</w:t>
            </w:r>
          </w:p>
        </w:tc>
        <w:tc>
          <w:tcPr>
            <w:tcW w:w="2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estern Wild Boar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-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\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81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6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1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2</w:t>
            </w:r>
          </w:p>
        </w:tc>
      </w:tr>
    </w:tbl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vertAlign w:val="subscript"/>
        </w:rPr>
        <w:t>SNP</w:t>
      </w:r>
      <w:r>
        <w:rPr>
          <w:rFonts w:cs="Times New Roman" w:ascii="Times New Roman" w:hAnsi="Times New Roman"/>
        </w:rPr>
        <w:t>, the number of SNPs with MAF &gt;0.2 in the 25,340 SNP subset; P</w:t>
      </w:r>
      <w:r>
        <w:rPr>
          <w:rFonts w:cs="Times New Roman" w:ascii="Times New Roman" w:hAnsi="Times New Roman"/>
          <w:vertAlign w:val="subscript"/>
        </w:rPr>
        <w:t>N</w:t>
      </w:r>
      <w:r>
        <w:rPr>
          <w:rFonts w:cs="Times New Roman" w:ascii="Times New Roman" w:hAnsi="Times New Roman"/>
        </w:rPr>
        <w:t>, the proportion of SNP which displayed polymorphism in the 25,340 SNPs selected from the 60 K panel; A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, allelic richness; H</w:t>
      </w:r>
      <w:r>
        <w:rPr>
          <w:rFonts w:cs="Times New Roman" w:ascii="Times New Roman" w:hAnsi="Times New Roman"/>
          <w:vertAlign w:val="subscript"/>
        </w:rPr>
        <w:t>E</w:t>
      </w:r>
      <w:r>
        <w:rPr>
          <w:rFonts w:cs="Times New Roman" w:ascii="Times New Roman" w:hAnsi="Times New Roman"/>
        </w:rPr>
        <w:t>, expected heterozygosity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vertAlign w:val="superscript"/>
        </w:rPr>
        <w:t>b</w:t>
      </w:r>
      <w:r>
        <w:rPr>
          <w:rFonts w:cs="Times New Roman" w:ascii="Times New Roman" w:hAnsi="Times New Roman"/>
        </w:rPr>
        <w:t xml:space="preserve"> Data was retrieved from the Dryad database (</w:t>
      </w:r>
      <w:r>
        <w:rPr>
          <w:rFonts w:cs="Times New Roman" w:ascii="Times New Roman" w:hAnsi="Times New Roman"/>
        </w:rPr>
        <w:t>http://datadryad.org/</w:t>
      </w:r>
      <w:r>
        <w:rPr>
          <w:rFonts w:cs="Times New Roman" w:ascii="Times New Roman" w:hAnsi="Times New Roman"/>
        </w:rPr>
        <w:t>)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0T03:10:00Z</dcterms:created>
  <dc:creator>huashui ai</dc:creator>
  <dc:description/>
  <cp:keywords/>
  <dc:language>en-US</dc:language>
  <cp:lastModifiedBy>dell</cp:lastModifiedBy>
  <dcterms:modified xsi:type="dcterms:W3CDTF">2013-08-05T10:03:00Z</dcterms:modified>
  <cp:revision>14</cp:revision>
  <dc:subject/>
  <dc:title>Table S1</dc:title>
</cp:coreProperties>
</file>